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7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</w:tblGrid>
      <w:tr w:rsidR="00C7630E" w:rsidRPr="00924F44" w14:paraId="39F99F1A" w14:textId="77777777" w:rsidTr="00523B3B">
        <w:trPr>
          <w:trHeight w:val="1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FEB933" w14:textId="623949A7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13CF04" w14:textId="25C638ED" w:rsidR="00C7630E" w:rsidRPr="00924F44" w:rsidRDefault="00716D95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oefficient</w:t>
            </w:r>
          </w:p>
        </w:tc>
      </w:tr>
      <w:tr w:rsidR="00C7630E" w:rsidRPr="00924F44" w14:paraId="592AFF99" w14:textId="77777777" w:rsidTr="00523B3B">
        <w:trPr>
          <w:trHeight w:val="170"/>
        </w:trPr>
        <w:tc>
          <w:tcPr>
            <w:tcW w:w="2410" w:type="dxa"/>
            <w:tcBorders>
              <w:top w:val="single" w:sz="4" w:space="0" w:color="auto"/>
            </w:tcBorders>
          </w:tcPr>
          <w:p w14:paraId="38596956" w14:textId="6EE921C5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ATG7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2AC741" w14:textId="58F2B7F1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-0.4358</w:t>
            </w:r>
          </w:p>
        </w:tc>
      </w:tr>
      <w:tr w:rsidR="00C7630E" w:rsidRPr="00924F44" w14:paraId="2D8026BE" w14:textId="77777777" w:rsidTr="00523B3B">
        <w:trPr>
          <w:trHeight w:val="170"/>
        </w:trPr>
        <w:tc>
          <w:tcPr>
            <w:tcW w:w="2410" w:type="dxa"/>
          </w:tcPr>
          <w:p w14:paraId="619C7B81" w14:textId="51038D91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AURKA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4B3AE56B" w14:textId="2401DEC8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0.3907</w:t>
            </w:r>
          </w:p>
        </w:tc>
      </w:tr>
      <w:tr w:rsidR="00C7630E" w:rsidRPr="00924F44" w14:paraId="55CD61A8" w14:textId="77777777" w:rsidTr="00523B3B">
        <w:trPr>
          <w:trHeight w:val="170"/>
        </w:trPr>
        <w:tc>
          <w:tcPr>
            <w:tcW w:w="2410" w:type="dxa"/>
          </w:tcPr>
          <w:p w14:paraId="285B1DF1" w14:textId="3E0A24D0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FH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4A987500" w14:textId="0C0722D0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0.1889</w:t>
            </w:r>
          </w:p>
        </w:tc>
      </w:tr>
      <w:tr w:rsidR="00C7630E" w:rsidRPr="00924F44" w14:paraId="117D7C41" w14:textId="77777777" w:rsidTr="00523B3B">
        <w:trPr>
          <w:trHeight w:val="170"/>
        </w:trPr>
        <w:tc>
          <w:tcPr>
            <w:tcW w:w="2410" w:type="dxa"/>
          </w:tcPr>
          <w:p w14:paraId="43285002" w14:textId="43586650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G6PD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7C923EBB" w14:textId="6DFAAD2A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0.3740</w:t>
            </w:r>
          </w:p>
        </w:tc>
      </w:tr>
      <w:tr w:rsidR="00C7630E" w:rsidRPr="00924F44" w14:paraId="1B094F31" w14:textId="77777777" w:rsidTr="00523B3B">
        <w:trPr>
          <w:trHeight w:val="170"/>
        </w:trPr>
        <w:tc>
          <w:tcPr>
            <w:tcW w:w="2410" w:type="dxa"/>
          </w:tcPr>
          <w:p w14:paraId="161487E2" w14:textId="2D4A59F4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HMOX1</w:t>
            </w:r>
          </w:p>
        </w:tc>
        <w:tc>
          <w:tcPr>
            <w:tcW w:w="1559" w:type="dxa"/>
          </w:tcPr>
          <w:p w14:paraId="2CAD9A68" w14:textId="338B873B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-0.0624</w:t>
            </w:r>
          </w:p>
        </w:tc>
      </w:tr>
      <w:tr w:rsidR="00C7630E" w:rsidRPr="00924F44" w14:paraId="705849D3" w14:textId="77777777" w:rsidTr="00523B3B">
        <w:trPr>
          <w:trHeight w:val="170"/>
        </w:trPr>
        <w:tc>
          <w:tcPr>
            <w:tcW w:w="2410" w:type="dxa"/>
          </w:tcPr>
          <w:p w14:paraId="4F2FC23F" w14:textId="114713B1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LPIN1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763BD49C" w14:textId="09C03216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-0.2988</w:t>
            </w:r>
          </w:p>
        </w:tc>
      </w:tr>
      <w:tr w:rsidR="00C7630E" w:rsidRPr="00924F44" w14:paraId="7148CE6D" w14:textId="77777777" w:rsidTr="00523B3B">
        <w:trPr>
          <w:trHeight w:val="170"/>
        </w:trPr>
        <w:tc>
          <w:tcPr>
            <w:tcW w:w="2410" w:type="dxa"/>
          </w:tcPr>
          <w:p w14:paraId="061505E3" w14:textId="20593FB9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MAPK8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6F8F8E08" w14:textId="2CB6ED5C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-0.4663</w:t>
            </w:r>
          </w:p>
        </w:tc>
      </w:tr>
      <w:tr w:rsidR="00C7630E" w:rsidRPr="00924F44" w14:paraId="2B1E15D7" w14:textId="77777777" w:rsidTr="00523B3B">
        <w:trPr>
          <w:trHeight w:val="170"/>
        </w:trPr>
        <w:tc>
          <w:tcPr>
            <w:tcW w:w="2410" w:type="dxa"/>
          </w:tcPr>
          <w:p w14:paraId="6D632E97" w14:textId="3B2ED655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NQO1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10FF3EEF" w14:textId="0A9D318E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0.1110</w:t>
            </w:r>
          </w:p>
        </w:tc>
      </w:tr>
      <w:tr w:rsidR="00C7630E" w:rsidRPr="00924F44" w14:paraId="7416D6E3" w14:textId="77777777" w:rsidTr="00523B3B">
        <w:trPr>
          <w:trHeight w:val="170"/>
        </w:trPr>
        <w:tc>
          <w:tcPr>
            <w:tcW w:w="2410" w:type="dxa"/>
          </w:tcPr>
          <w:p w14:paraId="61147358" w14:textId="62757F60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TF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6899EC9B" w14:textId="4685C061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-0.5460</w:t>
            </w:r>
          </w:p>
        </w:tc>
      </w:tr>
      <w:tr w:rsidR="00C7630E" w:rsidRPr="00924F44" w14:paraId="2C0CE984" w14:textId="77777777" w:rsidTr="00523B3B">
        <w:trPr>
          <w:trHeight w:val="170"/>
        </w:trPr>
        <w:tc>
          <w:tcPr>
            <w:tcW w:w="2410" w:type="dxa"/>
          </w:tcPr>
          <w:p w14:paraId="206C00CF" w14:textId="290D2282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TXNRD1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6A67D2BF" w14:textId="796A43ED" w:rsidR="00C7630E" w:rsidRPr="00924F44" w:rsidRDefault="00C7630E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0.0926</w:t>
            </w:r>
          </w:p>
        </w:tc>
      </w:tr>
      <w:tr w:rsidR="00C7630E" w:rsidRPr="00924F44" w14:paraId="31607651" w14:textId="77777777" w:rsidTr="00523B3B">
        <w:trPr>
          <w:trHeight w:val="170"/>
        </w:trPr>
        <w:tc>
          <w:tcPr>
            <w:tcW w:w="2410" w:type="dxa"/>
          </w:tcPr>
          <w:p w14:paraId="284F7B91" w14:textId="0A14853B" w:rsidR="00C7630E" w:rsidRPr="00924F44" w:rsidRDefault="00C7630E" w:rsidP="00523B3B">
            <w:pPr>
              <w:spacing w:line="276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VDAC2</w:t>
            </w: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  <w:tc>
          <w:tcPr>
            <w:tcW w:w="1559" w:type="dxa"/>
          </w:tcPr>
          <w:p w14:paraId="0C444039" w14:textId="6A37BBD1" w:rsidR="00C7630E" w:rsidRPr="00924F44" w:rsidRDefault="00321ABD" w:rsidP="00523B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4F44">
              <w:rPr>
                <w:rFonts w:ascii="Times New Roman" w:hAnsi="Times New Roman" w:cs="Times New Roman"/>
                <w:sz w:val="24"/>
                <w:szCs w:val="28"/>
              </w:rPr>
              <w:t>0.2743</w:t>
            </w:r>
          </w:p>
        </w:tc>
      </w:tr>
    </w:tbl>
    <w:p w14:paraId="62A9AD0C" w14:textId="57FEF606" w:rsidR="00642355" w:rsidRPr="007766F9" w:rsidRDefault="00523B3B" w:rsidP="00523B3B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523B3B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523B3B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523B3B">
        <w:rPr>
          <w:rFonts w:ascii="Times New Roman" w:hAnsi="Times New Roman" w:cs="Times New Roman"/>
          <w:b/>
          <w:bCs/>
          <w:sz w:val="24"/>
          <w:szCs w:val="28"/>
        </w:rPr>
        <w:t xml:space="preserve"> S1.</w:t>
      </w:r>
      <w:r w:rsidR="007766F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11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genes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identified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by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/>
          <w:sz w:val="24"/>
          <w:szCs w:val="28"/>
        </w:rPr>
        <w:t>Lasso regression analysis</w:t>
      </w:r>
      <w:r w:rsid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for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the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prognostic</w:t>
      </w:r>
      <w:r w:rsidR="007766F9" w:rsidRPr="007766F9">
        <w:rPr>
          <w:rFonts w:ascii="Times New Roman" w:hAnsi="Times New Roman" w:cs="Times New Roman"/>
          <w:sz w:val="24"/>
          <w:szCs w:val="28"/>
        </w:rPr>
        <w:t xml:space="preserve"> </w:t>
      </w:r>
      <w:r w:rsidR="007766F9" w:rsidRPr="007766F9">
        <w:rPr>
          <w:rFonts w:ascii="Times New Roman" w:hAnsi="Times New Roman" w:cs="Times New Roman" w:hint="eastAsia"/>
          <w:sz w:val="24"/>
          <w:szCs w:val="28"/>
        </w:rPr>
        <w:t>model</w:t>
      </w:r>
      <w:r w:rsidR="007766F9" w:rsidRPr="007766F9">
        <w:rPr>
          <w:rFonts w:ascii="Times New Roman" w:hAnsi="Times New Roman" w:cs="Times New Roman"/>
          <w:sz w:val="24"/>
          <w:szCs w:val="28"/>
        </w:rPr>
        <w:t>.</w:t>
      </w:r>
    </w:p>
    <w:sectPr w:rsidR="00642355" w:rsidRPr="00776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30F63" w14:textId="77777777" w:rsidR="00B9097F" w:rsidRDefault="00B9097F" w:rsidP="00C7630E">
      <w:r>
        <w:separator/>
      </w:r>
    </w:p>
  </w:endnote>
  <w:endnote w:type="continuationSeparator" w:id="0">
    <w:p w14:paraId="423D68C5" w14:textId="77777777" w:rsidR="00B9097F" w:rsidRDefault="00B9097F" w:rsidP="00C76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E32F5" w14:textId="77777777" w:rsidR="00B9097F" w:rsidRDefault="00B9097F" w:rsidP="00C7630E">
      <w:r>
        <w:separator/>
      </w:r>
    </w:p>
  </w:footnote>
  <w:footnote w:type="continuationSeparator" w:id="0">
    <w:p w14:paraId="2811CC6F" w14:textId="77777777" w:rsidR="00B9097F" w:rsidRDefault="00B9097F" w:rsidP="00C76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A5"/>
    <w:rsid w:val="00055630"/>
    <w:rsid w:val="00321ABD"/>
    <w:rsid w:val="00523B3B"/>
    <w:rsid w:val="005501AC"/>
    <w:rsid w:val="00606BA5"/>
    <w:rsid w:val="00642355"/>
    <w:rsid w:val="00716D95"/>
    <w:rsid w:val="007766F9"/>
    <w:rsid w:val="00924F44"/>
    <w:rsid w:val="00B9097F"/>
    <w:rsid w:val="00C26020"/>
    <w:rsid w:val="00C7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27ADC"/>
  <w15:chartTrackingRefBased/>
  <w15:docId w15:val="{0606B553-EDFB-4ECE-BDB8-B3856992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30E"/>
    <w:rPr>
      <w:sz w:val="18"/>
      <w:szCs w:val="18"/>
    </w:rPr>
  </w:style>
  <w:style w:type="table" w:styleId="a7">
    <w:name w:val="Table Grid"/>
    <w:basedOn w:val="a1"/>
    <w:uiPriority w:val="39"/>
    <w:rsid w:val="00C76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bb</dc:creator>
  <cp:keywords/>
  <dc:description/>
  <cp:lastModifiedBy>f bb</cp:lastModifiedBy>
  <cp:revision>6</cp:revision>
  <dcterms:created xsi:type="dcterms:W3CDTF">2022-03-03T16:59:00Z</dcterms:created>
  <dcterms:modified xsi:type="dcterms:W3CDTF">2022-04-06T15:23:00Z</dcterms:modified>
</cp:coreProperties>
</file>